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83059" w14:textId="77777777" w:rsidR="00DA0F43" w:rsidRPr="005160B9" w:rsidRDefault="00DA0F43" w:rsidP="00DA0F43">
      <w:pPr>
        <w:rPr>
          <w:rFonts w:ascii="Times New Roman" w:hAnsi="Times New Roman" w:cs="Times New Roman"/>
          <w:sz w:val="24"/>
          <w:szCs w:val="24"/>
        </w:rPr>
      </w:pPr>
      <w:r w:rsidRPr="00094F76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177E62">
        <w:rPr>
          <w:rFonts w:ascii="Times New Roman" w:hAnsi="Times New Roman" w:cs="Times New Roman"/>
          <w:sz w:val="24"/>
          <w:szCs w:val="24"/>
        </w:rPr>
        <w:t xml:space="preserve">Percentage </w:t>
      </w:r>
      <w:r>
        <w:rPr>
          <w:rFonts w:ascii="Times New Roman" w:hAnsi="Times New Roman" w:cs="Times New Roman"/>
          <w:sz w:val="24"/>
          <w:szCs w:val="24"/>
        </w:rPr>
        <w:t xml:space="preserve">breakdown </w:t>
      </w:r>
      <w:r w:rsidRPr="00177E62">
        <w:rPr>
          <w:rFonts w:ascii="Times New Roman" w:hAnsi="Times New Roman" w:cs="Times New Roman"/>
          <w:sz w:val="24"/>
          <w:szCs w:val="24"/>
        </w:rPr>
        <w:t xml:space="preserve">of reaction groups of the “Other” category </w:t>
      </w:r>
      <w:r>
        <w:rPr>
          <w:rFonts w:ascii="Times New Roman" w:hAnsi="Times New Roman" w:cs="Times New Roman"/>
          <w:sz w:val="24"/>
          <w:szCs w:val="24"/>
        </w:rPr>
        <w:t xml:space="preserve">for oxycodone </w:t>
      </w:r>
      <w:r w:rsidRPr="00177E62">
        <w:rPr>
          <w:rFonts w:ascii="Times New Roman" w:hAnsi="Times New Roman" w:cs="Times New Roman"/>
          <w:sz w:val="24"/>
          <w:szCs w:val="24"/>
        </w:rPr>
        <w:t xml:space="preserve">as reported by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177E62">
        <w:rPr>
          <w:rFonts w:ascii="Times New Roman" w:hAnsi="Times New Roman" w:cs="Times New Roman"/>
          <w:sz w:val="24"/>
          <w:szCs w:val="24"/>
        </w:rPr>
        <w:t>FDA Adverse Event Reporting System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85"/>
        <w:gridCol w:w="3865"/>
      </w:tblGrid>
      <w:tr w:rsidR="00DA0F43" w14:paraId="789D3A0C" w14:textId="77777777" w:rsidTr="006572BA">
        <w:tc>
          <w:tcPr>
            <w:tcW w:w="5485" w:type="dxa"/>
          </w:tcPr>
          <w:p w14:paraId="44038712" w14:textId="77777777" w:rsidR="00DA0F43" w:rsidRPr="001C3656" w:rsidRDefault="00DA0F43" w:rsidP="006572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ction Group</w:t>
            </w:r>
          </w:p>
        </w:tc>
        <w:tc>
          <w:tcPr>
            <w:tcW w:w="3865" w:type="dxa"/>
          </w:tcPr>
          <w:p w14:paraId="566194FB" w14:textId="77777777" w:rsidR="00DA0F43" w:rsidRPr="001C3656" w:rsidRDefault="00DA0F43" w:rsidP="006572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</w:t>
            </w:r>
          </w:p>
        </w:tc>
      </w:tr>
      <w:tr w:rsidR="00DA0F43" w14:paraId="4A70DFF4" w14:textId="77777777" w:rsidTr="006572BA">
        <w:tc>
          <w:tcPr>
            <w:tcW w:w="5485" w:type="dxa"/>
            <w:vAlign w:val="bottom"/>
          </w:tcPr>
          <w:p w14:paraId="42C8C888" w14:textId="77777777" w:rsidR="00DA0F43" w:rsidRPr="001C3656" w:rsidRDefault="00DA0F43" w:rsidP="00657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cial circumstances</w:t>
            </w:r>
          </w:p>
        </w:tc>
        <w:tc>
          <w:tcPr>
            <w:tcW w:w="3865" w:type="dxa"/>
            <w:vAlign w:val="bottom"/>
          </w:tcPr>
          <w:p w14:paraId="2BC1F215" w14:textId="77777777" w:rsidR="00DA0F43" w:rsidRPr="001C3656" w:rsidRDefault="00DA0F43" w:rsidP="00657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9</w:t>
            </w:r>
          </w:p>
        </w:tc>
      </w:tr>
      <w:tr w:rsidR="00DA0F43" w14:paraId="6BD3C131" w14:textId="77777777" w:rsidTr="006572BA">
        <w:tc>
          <w:tcPr>
            <w:tcW w:w="5485" w:type="dxa"/>
            <w:vAlign w:val="bottom"/>
          </w:tcPr>
          <w:p w14:paraId="674C62B0" w14:textId="77777777" w:rsidR="00DA0F43" w:rsidRPr="001C3656" w:rsidRDefault="00DA0F43" w:rsidP="00657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iratory, thoracic, and mediastinal disorders</w:t>
            </w:r>
          </w:p>
        </w:tc>
        <w:tc>
          <w:tcPr>
            <w:tcW w:w="3865" w:type="dxa"/>
            <w:vAlign w:val="bottom"/>
          </w:tcPr>
          <w:p w14:paraId="7872EBFA" w14:textId="77777777" w:rsidR="00DA0F43" w:rsidRPr="001C3656" w:rsidRDefault="00DA0F43" w:rsidP="00657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A0F43" w14:paraId="78E14B1B" w14:textId="77777777" w:rsidTr="006572BA">
        <w:tc>
          <w:tcPr>
            <w:tcW w:w="5485" w:type="dxa"/>
            <w:vAlign w:val="bottom"/>
          </w:tcPr>
          <w:p w14:paraId="35A759E1" w14:textId="77777777" w:rsidR="00DA0F43" w:rsidRPr="001C3656" w:rsidRDefault="00DA0F43" w:rsidP="00657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 disorders</w:t>
            </w:r>
          </w:p>
        </w:tc>
        <w:tc>
          <w:tcPr>
            <w:tcW w:w="3865" w:type="dxa"/>
            <w:vAlign w:val="bottom"/>
          </w:tcPr>
          <w:p w14:paraId="702FE7EC" w14:textId="77777777" w:rsidR="00DA0F43" w:rsidRPr="001C3656" w:rsidRDefault="00DA0F43" w:rsidP="00657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1</w:t>
            </w:r>
          </w:p>
        </w:tc>
      </w:tr>
      <w:tr w:rsidR="00DA0F43" w14:paraId="71071E1C" w14:textId="77777777" w:rsidTr="006572BA">
        <w:tc>
          <w:tcPr>
            <w:tcW w:w="5485" w:type="dxa"/>
            <w:vAlign w:val="bottom"/>
          </w:tcPr>
          <w:p w14:paraId="760B4D1B" w14:textId="77777777" w:rsidR="00DA0F43" w:rsidRPr="001C3656" w:rsidRDefault="00DA0F43" w:rsidP="00657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vestigations</w:t>
            </w:r>
          </w:p>
        </w:tc>
        <w:tc>
          <w:tcPr>
            <w:tcW w:w="3865" w:type="dxa"/>
            <w:vAlign w:val="bottom"/>
          </w:tcPr>
          <w:p w14:paraId="2A9A0038" w14:textId="77777777" w:rsidR="00DA0F43" w:rsidRPr="001C3656" w:rsidRDefault="00DA0F43" w:rsidP="00657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7</w:t>
            </w:r>
          </w:p>
        </w:tc>
      </w:tr>
      <w:tr w:rsidR="00DA0F43" w14:paraId="2512D37A" w14:textId="77777777" w:rsidTr="006572BA">
        <w:tc>
          <w:tcPr>
            <w:tcW w:w="5485" w:type="dxa"/>
            <w:vAlign w:val="bottom"/>
          </w:tcPr>
          <w:p w14:paraId="391B1A19" w14:textId="77777777" w:rsidR="00DA0F43" w:rsidRPr="001C3656" w:rsidRDefault="00DA0F43" w:rsidP="00657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culoskeletal and connective tissue disorders</w:t>
            </w:r>
          </w:p>
        </w:tc>
        <w:tc>
          <w:tcPr>
            <w:tcW w:w="3865" w:type="dxa"/>
            <w:vAlign w:val="bottom"/>
          </w:tcPr>
          <w:p w14:paraId="5FC509B8" w14:textId="77777777" w:rsidR="00DA0F43" w:rsidRPr="001C3656" w:rsidRDefault="00DA0F43" w:rsidP="00657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4</w:t>
            </w:r>
          </w:p>
        </w:tc>
      </w:tr>
      <w:tr w:rsidR="00DA0F43" w14:paraId="2109B778" w14:textId="77777777" w:rsidTr="006572BA">
        <w:tc>
          <w:tcPr>
            <w:tcW w:w="5485" w:type="dxa"/>
            <w:vAlign w:val="bottom"/>
          </w:tcPr>
          <w:p w14:paraId="5E47BDEB" w14:textId="77777777" w:rsidR="00DA0F43" w:rsidRPr="001C3656" w:rsidRDefault="00DA0F43" w:rsidP="00657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ns and infestations</w:t>
            </w:r>
          </w:p>
        </w:tc>
        <w:tc>
          <w:tcPr>
            <w:tcW w:w="3865" w:type="dxa"/>
            <w:vAlign w:val="bottom"/>
          </w:tcPr>
          <w:p w14:paraId="014DCEF8" w14:textId="77777777" w:rsidR="00DA0F43" w:rsidRPr="001C3656" w:rsidRDefault="00DA0F43" w:rsidP="00657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A0F43" w14:paraId="16375426" w14:textId="77777777" w:rsidTr="006572BA">
        <w:tc>
          <w:tcPr>
            <w:tcW w:w="5485" w:type="dxa"/>
            <w:vAlign w:val="bottom"/>
          </w:tcPr>
          <w:p w14:paraId="0CD032FE" w14:textId="77777777" w:rsidR="00DA0F43" w:rsidRPr="001C3656" w:rsidRDefault="00DA0F43" w:rsidP="00657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kin and subcutaneous tissue disorders</w:t>
            </w:r>
          </w:p>
        </w:tc>
        <w:tc>
          <w:tcPr>
            <w:tcW w:w="3865" w:type="dxa"/>
            <w:vAlign w:val="bottom"/>
          </w:tcPr>
          <w:p w14:paraId="2A40E253" w14:textId="77777777" w:rsidR="00DA0F43" w:rsidRPr="001C3656" w:rsidRDefault="00DA0F43" w:rsidP="00657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2</w:t>
            </w:r>
          </w:p>
        </w:tc>
      </w:tr>
      <w:tr w:rsidR="00DA0F43" w14:paraId="642E5CA3" w14:textId="77777777" w:rsidTr="006572BA">
        <w:tc>
          <w:tcPr>
            <w:tcW w:w="5485" w:type="dxa"/>
            <w:vAlign w:val="bottom"/>
          </w:tcPr>
          <w:p w14:paraId="63A3E44C" w14:textId="77777777" w:rsidR="00DA0F43" w:rsidRPr="001C3656" w:rsidRDefault="00DA0F43" w:rsidP="00657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ical and medical procedures</w:t>
            </w:r>
          </w:p>
        </w:tc>
        <w:tc>
          <w:tcPr>
            <w:tcW w:w="3865" w:type="dxa"/>
            <w:vAlign w:val="bottom"/>
          </w:tcPr>
          <w:p w14:paraId="217A196E" w14:textId="77777777" w:rsidR="00DA0F43" w:rsidRPr="001C3656" w:rsidRDefault="00DA0F43" w:rsidP="00657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6</w:t>
            </w:r>
          </w:p>
        </w:tc>
      </w:tr>
      <w:tr w:rsidR="00DA0F43" w14:paraId="42254348" w14:textId="77777777" w:rsidTr="006572BA">
        <w:tc>
          <w:tcPr>
            <w:tcW w:w="5485" w:type="dxa"/>
            <w:vAlign w:val="bottom"/>
          </w:tcPr>
          <w:p w14:paraId="61A4C496" w14:textId="77777777" w:rsidR="00DA0F43" w:rsidRPr="001C3656" w:rsidRDefault="00DA0F43" w:rsidP="00657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sm and nutrition procedures</w:t>
            </w:r>
          </w:p>
        </w:tc>
        <w:tc>
          <w:tcPr>
            <w:tcW w:w="3865" w:type="dxa"/>
            <w:vAlign w:val="bottom"/>
          </w:tcPr>
          <w:p w14:paraId="09169380" w14:textId="77777777" w:rsidR="00DA0F43" w:rsidRPr="001C3656" w:rsidRDefault="00DA0F43" w:rsidP="00657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8</w:t>
            </w:r>
          </w:p>
        </w:tc>
      </w:tr>
      <w:tr w:rsidR="00DA0F43" w14:paraId="25512913" w14:textId="77777777" w:rsidTr="006572BA">
        <w:tc>
          <w:tcPr>
            <w:tcW w:w="5485" w:type="dxa"/>
            <w:vAlign w:val="bottom"/>
          </w:tcPr>
          <w:p w14:paraId="2A92FA53" w14:textId="77777777" w:rsidR="00DA0F43" w:rsidRPr="001C3656" w:rsidRDefault="00DA0F43" w:rsidP="00657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scular disorders</w:t>
            </w:r>
          </w:p>
        </w:tc>
        <w:tc>
          <w:tcPr>
            <w:tcW w:w="3865" w:type="dxa"/>
            <w:vAlign w:val="bottom"/>
          </w:tcPr>
          <w:p w14:paraId="6399FB78" w14:textId="77777777" w:rsidR="00DA0F43" w:rsidRPr="001C3656" w:rsidRDefault="00DA0F43" w:rsidP="00657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6</w:t>
            </w:r>
          </w:p>
        </w:tc>
      </w:tr>
      <w:tr w:rsidR="00DA0F43" w14:paraId="047B3CED" w14:textId="77777777" w:rsidTr="006572BA">
        <w:tc>
          <w:tcPr>
            <w:tcW w:w="5485" w:type="dxa"/>
            <w:vAlign w:val="bottom"/>
          </w:tcPr>
          <w:p w14:paraId="35A188C2" w14:textId="77777777" w:rsidR="00DA0F43" w:rsidRPr="001C3656" w:rsidRDefault="00DA0F43" w:rsidP="00657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nal and urinary disorders</w:t>
            </w:r>
          </w:p>
        </w:tc>
        <w:tc>
          <w:tcPr>
            <w:tcW w:w="3865" w:type="dxa"/>
            <w:vAlign w:val="bottom"/>
          </w:tcPr>
          <w:p w14:paraId="11083F90" w14:textId="77777777" w:rsidR="00DA0F43" w:rsidRPr="001C3656" w:rsidRDefault="00DA0F43" w:rsidP="00657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A0F43" w14:paraId="00A4B29E" w14:textId="77777777" w:rsidTr="006572BA">
        <w:tc>
          <w:tcPr>
            <w:tcW w:w="5485" w:type="dxa"/>
            <w:vAlign w:val="bottom"/>
          </w:tcPr>
          <w:p w14:paraId="06DCF9C3" w14:textId="77777777" w:rsidR="00DA0F43" w:rsidRPr="001C3656" w:rsidRDefault="00DA0F43" w:rsidP="00657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e system disorders</w:t>
            </w:r>
          </w:p>
        </w:tc>
        <w:tc>
          <w:tcPr>
            <w:tcW w:w="3865" w:type="dxa"/>
            <w:vAlign w:val="bottom"/>
          </w:tcPr>
          <w:p w14:paraId="66666104" w14:textId="77777777" w:rsidR="00DA0F43" w:rsidRPr="001C3656" w:rsidRDefault="00DA0F43" w:rsidP="00657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4</w:t>
            </w:r>
          </w:p>
        </w:tc>
      </w:tr>
      <w:tr w:rsidR="00DA0F43" w14:paraId="3B2E06D1" w14:textId="77777777" w:rsidTr="006572BA">
        <w:tc>
          <w:tcPr>
            <w:tcW w:w="5485" w:type="dxa"/>
            <w:vAlign w:val="bottom"/>
          </w:tcPr>
          <w:p w14:paraId="49651AE9" w14:textId="77777777" w:rsidR="00DA0F43" w:rsidRPr="001C3656" w:rsidRDefault="00DA0F43" w:rsidP="00657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ye disorders</w:t>
            </w:r>
          </w:p>
        </w:tc>
        <w:tc>
          <w:tcPr>
            <w:tcW w:w="3865" w:type="dxa"/>
            <w:vAlign w:val="bottom"/>
          </w:tcPr>
          <w:p w14:paraId="46C6295F" w14:textId="77777777" w:rsidR="00DA0F43" w:rsidRPr="001C3656" w:rsidRDefault="00DA0F43" w:rsidP="00657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9</w:t>
            </w:r>
          </w:p>
        </w:tc>
      </w:tr>
      <w:tr w:rsidR="00DA0F43" w14:paraId="463B6388" w14:textId="77777777" w:rsidTr="006572BA">
        <w:tc>
          <w:tcPr>
            <w:tcW w:w="5485" w:type="dxa"/>
            <w:vAlign w:val="bottom"/>
          </w:tcPr>
          <w:p w14:paraId="6FC84994" w14:textId="77777777" w:rsidR="00DA0F43" w:rsidRPr="001C3656" w:rsidRDefault="00DA0F43" w:rsidP="00657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atobiliary disorders</w:t>
            </w:r>
          </w:p>
        </w:tc>
        <w:tc>
          <w:tcPr>
            <w:tcW w:w="3865" w:type="dxa"/>
            <w:vAlign w:val="bottom"/>
          </w:tcPr>
          <w:p w14:paraId="71BBA1CF" w14:textId="77777777" w:rsidR="00DA0F43" w:rsidRPr="001C3656" w:rsidRDefault="00DA0F43" w:rsidP="00657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3</w:t>
            </w:r>
          </w:p>
        </w:tc>
      </w:tr>
      <w:tr w:rsidR="00DA0F43" w14:paraId="2191961D" w14:textId="77777777" w:rsidTr="006572BA">
        <w:tc>
          <w:tcPr>
            <w:tcW w:w="5485" w:type="dxa"/>
            <w:vAlign w:val="bottom"/>
          </w:tcPr>
          <w:p w14:paraId="6F663072" w14:textId="77777777" w:rsidR="00DA0F43" w:rsidRPr="001C3656" w:rsidRDefault="00DA0F43" w:rsidP="00657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oplasms</w:t>
            </w:r>
          </w:p>
        </w:tc>
        <w:tc>
          <w:tcPr>
            <w:tcW w:w="3865" w:type="dxa"/>
            <w:vAlign w:val="bottom"/>
          </w:tcPr>
          <w:p w14:paraId="3E5D6FAA" w14:textId="77777777" w:rsidR="00DA0F43" w:rsidRPr="001C3656" w:rsidRDefault="00DA0F43" w:rsidP="00657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6</w:t>
            </w:r>
          </w:p>
        </w:tc>
      </w:tr>
      <w:tr w:rsidR="00DA0F43" w14:paraId="6EB317FA" w14:textId="77777777" w:rsidTr="006572BA">
        <w:tc>
          <w:tcPr>
            <w:tcW w:w="5485" w:type="dxa"/>
            <w:vAlign w:val="bottom"/>
          </w:tcPr>
          <w:p w14:paraId="6938A9B4" w14:textId="77777777" w:rsidR="00DA0F43" w:rsidRPr="001C3656" w:rsidRDefault="00DA0F43" w:rsidP="00657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duct issues</w:t>
            </w:r>
          </w:p>
        </w:tc>
        <w:tc>
          <w:tcPr>
            <w:tcW w:w="3865" w:type="dxa"/>
            <w:vAlign w:val="bottom"/>
          </w:tcPr>
          <w:p w14:paraId="3DD3500F" w14:textId="77777777" w:rsidR="00DA0F43" w:rsidRPr="001C3656" w:rsidRDefault="00DA0F43" w:rsidP="00657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3</w:t>
            </w:r>
          </w:p>
        </w:tc>
      </w:tr>
      <w:tr w:rsidR="00DA0F43" w14:paraId="7E135B13" w14:textId="77777777" w:rsidTr="006572BA">
        <w:tc>
          <w:tcPr>
            <w:tcW w:w="5485" w:type="dxa"/>
            <w:vAlign w:val="bottom"/>
          </w:tcPr>
          <w:p w14:paraId="67ABCB6D" w14:textId="77777777" w:rsidR="00DA0F43" w:rsidRPr="001C3656" w:rsidRDefault="00DA0F43" w:rsidP="00657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 and labyrinth</w:t>
            </w:r>
          </w:p>
        </w:tc>
        <w:tc>
          <w:tcPr>
            <w:tcW w:w="3865" w:type="dxa"/>
            <w:vAlign w:val="bottom"/>
          </w:tcPr>
          <w:p w14:paraId="44A80D4F" w14:textId="77777777" w:rsidR="00DA0F43" w:rsidRPr="001C3656" w:rsidRDefault="00DA0F43" w:rsidP="00657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9</w:t>
            </w:r>
          </w:p>
        </w:tc>
      </w:tr>
      <w:tr w:rsidR="00DA0F43" w14:paraId="6F3A8408" w14:textId="77777777" w:rsidTr="006572BA">
        <w:tc>
          <w:tcPr>
            <w:tcW w:w="5485" w:type="dxa"/>
            <w:vAlign w:val="bottom"/>
          </w:tcPr>
          <w:p w14:paraId="4799DDC4" w14:textId="77777777" w:rsidR="00DA0F43" w:rsidRPr="001C3656" w:rsidRDefault="00DA0F43" w:rsidP="00657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 and lymph</w:t>
            </w:r>
          </w:p>
        </w:tc>
        <w:tc>
          <w:tcPr>
            <w:tcW w:w="3865" w:type="dxa"/>
            <w:vAlign w:val="bottom"/>
          </w:tcPr>
          <w:p w14:paraId="74DD7766" w14:textId="77777777" w:rsidR="00DA0F43" w:rsidRPr="001C3656" w:rsidRDefault="00DA0F43" w:rsidP="00657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8</w:t>
            </w:r>
          </w:p>
        </w:tc>
      </w:tr>
      <w:tr w:rsidR="00DA0F43" w14:paraId="4A295027" w14:textId="77777777" w:rsidTr="006572BA">
        <w:tc>
          <w:tcPr>
            <w:tcW w:w="5485" w:type="dxa"/>
            <w:vAlign w:val="bottom"/>
          </w:tcPr>
          <w:p w14:paraId="32E80A0A" w14:textId="77777777" w:rsidR="00DA0F43" w:rsidRPr="001C3656" w:rsidRDefault="00DA0F43" w:rsidP="00657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genital, familial, genetic</w:t>
            </w:r>
          </w:p>
        </w:tc>
        <w:tc>
          <w:tcPr>
            <w:tcW w:w="3865" w:type="dxa"/>
            <w:vAlign w:val="bottom"/>
          </w:tcPr>
          <w:p w14:paraId="0AD5E11A" w14:textId="77777777" w:rsidR="00DA0F43" w:rsidRPr="001C3656" w:rsidRDefault="00DA0F43" w:rsidP="00657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4</w:t>
            </w:r>
          </w:p>
        </w:tc>
      </w:tr>
      <w:tr w:rsidR="00DA0F43" w14:paraId="77AC2998" w14:textId="77777777" w:rsidTr="006572BA">
        <w:tc>
          <w:tcPr>
            <w:tcW w:w="5485" w:type="dxa"/>
            <w:vAlign w:val="bottom"/>
          </w:tcPr>
          <w:p w14:paraId="2DF4BA5E" w14:textId="77777777" w:rsidR="00DA0F43" w:rsidRPr="001C3656" w:rsidRDefault="00DA0F43" w:rsidP="00657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roductive system and breast</w:t>
            </w:r>
          </w:p>
        </w:tc>
        <w:tc>
          <w:tcPr>
            <w:tcW w:w="3865" w:type="dxa"/>
            <w:vAlign w:val="bottom"/>
          </w:tcPr>
          <w:p w14:paraId="209E6598" w14:textId="77777777" w:rsidR="00DA0F43" w:rsidRPr="001C3656" w:rsidRDefault="00DA0F43" w:rsidP="00657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2</w:t>
            </w:r>
          </w:p>
        </w:tc>
      </w:tr>
      <w:tr w:rsidR="00DA0F43" w14:paraId="2E102024" w14:textId="77777777" w:rsidTr="006572BA">
        <w:tc>
          <w:tcPr>
            <w:tcW w:w="5485" w:type="dxa"/>
            <w:vAlign w:val="bottom"/>
          </w:tcPr>
          <w:p w14:paraId="22C4A0F6" w14:textId="77777777" w:rsidR="00DA0F43" w:rsidRPr="001C3656" w:rsidRDefault="00DA0F43" w:rsidP="00657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gnancy, puerperium, perinatal</w:t>
            </w:r>
          </w:p>
        </w:tc>
        <w:tc>
          <w:tcPr>
            <w:tcW w:w="3865" w:type="dxa"/>
            <w:vAlign w:val="bottom"/>
          </w:tcPr>
          <w:p w14:paraId="6C5FB0D7" w14:textId="77777777" w:rsidR="00DA0F43" w:rsidRPr="001C3656" w:rsidRDefault="00DA0F43" w:rsidP="00657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5</w:t>
            </w:r>
          </w:p>
        </w:tc>
      </w:tr>
      <w:tr w:rsidR="00DA0F43" w14:paraId="3E276AD3" w14:textId="77777777" w:rsidTr="006572BA">
        <w:tc>
          <w:tcPr>
            <w:tcW w:w="5485" w:type="dxa"/>
            <w:vAlign w:val="bottom"/>
          </w:tcPr>
          <w:p w14:paraId="3BADDE9E" w14:textId="77777777" w:rsidR="00DA0F43" w:rsidRPr="001C3656" w:rsidRDefault="00DA0F43" w:rsidP="00657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crine</w:t>
            </w:r>
          </w:p>
        </w:tc>
        <w:tc>
          <w:tcPr>
            <w:tcW w:w="3865" w:type="dxa"/>
            <w:vAlign w:val="bottom"/>
          </w:tcPr>
          <w:p w14:paraId="18422F90" w14:textId="77777777" w:rsidR="00DA0F43" w:rsidRPr="001C3656" w:rsidRDefault="00DA0F43" w:rsidP="00657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</w:tr>
    </w:tbl>
    <w:p w14:paraId="0EBB7888" w14:textId="77777777" w:rsidR="0018094D" w:rsidRDefault="0018094D"/>
    <w:sectPr w:rsidR="0018094D" w:rsidSect="00BC4E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F43"/>
    <w:rsid w:val="000407B0"/>
    <w:rsid w:val="00076BF9"/>
    <w:rsid w:val="000D239B"/>
    <w:rsid w:val="000D4415"/>
    <w:rsid w:val="0018094D"/>
    <w:rsid w:val="001E10EB"/>
    <w:rsid w:val="00235E3C"/>
    <w:rsid w:val="003F2029"/>
    <w:rsid w:val="003F5C05"/>
    <w:rsid w:val="0058500F"/>
    <w:rsid w:val="005E7138"/>
    <w:rsid w:val="00637294"/>
    <w:rsid w:val="006E3E43"/>
    <w:rsid w:val="006F7FCA"/>
    <w:rsid w:val="0070508B"/>
    <w:rsid w:val="007113C1"/>
    <w:rsid w:val="0071525C"/>
    <w:rsid w:val="008454A9"/>
    <w:rsid w:val="008C3B8A"/>
    <w:rsid w:val="00994B64"/>
    <w:rsid w:val="00A73D96"/>
    <w:rsid w:val="00BA5501"/>
    <w:rsid w:val="00BC4EC6"/>
    <w:rsid w:val="00C107D6"/>
    <w:rsid w:val="00DA0F43"/>
    <w:rsid w:val="00E405CA"/>
    <w:rsid w:val="00E63693"/>
    <w:rsid w:val="00E91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AC4F01"/>
  <w15:chartTrackingRefBased/>
  <w15:docId w15:val="{00263B2B-E007-084B-A961-0FEC4D7E3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F4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0F4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gama, Jay</dc:creator>
  <cp:keywords/>
  <dc:description/>
  <cp:lastModifiedBy>Solgama, Jay</cp:lastModifiedBy>
  <cp:revision>1</cp:revision>
  <dcterms:created xsi:type="dcterms:W3CDTF">2023-03-15T17:59:00Z</dcterms:created>
  <dcterms:modified xsi:type="dcterms:W3CDTF">2023-03-15T18:00:00Z</dcterms:modified>
</cp:coreProperties>
</file>